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F33B6" w14:textId="77777777" w:rsidR="00400876" w:rsidRDefault="00400876">
      <w:pPr>
        <w:sectPr w:rsidR="004008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7"/>
        <w:gridCol w:w="2687"/>
        <w:gridCol w:w="2919"/>
        <w:gridCol w:w="967"/>
      </w:tblGrid>
      <w:tr w:rsidR="001348D6" w14:paraId="19557728" w14:textId="1000E1A8" w:rsidTr="000F4F8E">
        <w:trPr>
          <w:trHeight w:val="264"/>
        </w:trPr>
        <w:tc>
          <w:tcPr>
            <w:tcW w:w="0" w:type="auto"/>
            <w:gridSpan w:val="4"/>
          </w:tcPr>
          <w:p w14:paraId="0CDDB02B" w14:textId="453D7B6D" w:rsidR="001348D6" w:rsidRPr="000F4F8E" w:rsidRDefault="001348D6" w:rsidP="001B5068">
            <w:pPr>
              <w:spacing w:after="60"/>
              <w:rPr>
                <w:b/>
                <w:bCs/>
                <w:sz w:val="20"/>
                <w:szCs w:val="20"/>
              </w:rPr>
            </w:pPr>
            <w:bookmarkStart w:id="0" w:name="_Hlk148956345"/>
            <w:r w:rsidRPr="000F4F8E">
              <w:rPr>
                <w:b/>
                <w:bCs/>
                <w:sz w:val="20"/>
                <w:szCs w:val="20"/>
              </w:rPr>
              <w:lastRenderedPageBreak/>
              <w:t xml:space="preserve">Supplemental Table 1. Comparison of participant characteristics between participants with (72) and without (45) follow-up observations, within Pause &amp; Play study.  </w:t>
            </w:r>
          </w:p>
        </w:tc>
      </w:tr>
      <w:tr w:rsidR="001348D6" w14:paraId="1D2CF033" w14:textId="2FBC15B3" w:rsidTr="000F4F8E">
        <w:trPr>
          <w:trHeight w:val="418"/>
        </w:trPr>
        <w:tc>
          <w:tcPr>
            <w:tcW w:w="0" w:type="auto"/>
          </w:tcPr>
          <w:p w14:paraId="5D3625FE" w14:textId="77777777" w:rsidR="001348D6" w:rsidRDefault="001348D6" w:rsidP="001B5068">
            <w:pPr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246FB73" w14:textId="77777777" w:rsidR="001348D6" w:rsidRDefault="001348D6" w:rsidP="00DE3D7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ticipants with Follow-Up </w:t>
            </w:r>
          </w:p>
          <w:p w14:paraId="015C6A7A" w14:textId="6C46B994" w:rsidR="001348D6" w:rsidRDefault="001348D6" w:rsidP="00DE3D7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72)</w:t>
            </w:r>
          </w:p>
        </w:tc>
        <w:tc>
          <w:tcPr>
            <w:tcW w:w="0" w:type="auto"/>
          </w:tcPr>
          <w:p w14:paraId="40E2FE50" w14:textId="77777777" w:rsidR="001348D6" w:rsidRDefault="001348D6" w:rsidP="001B506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ticipants without Follow-Up </w:t>
            </w:r>
          </w:p>
          <w:p w14:paraId="516D7EB2" w14:textId="3899C16A" w:rsidR="001348D6" w:rsidRDefault="001348D6" w:rsidP="001B506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45)</w:t>
            </w:r>
          </w:p>
        </w:tc>
        <w:tc>
          <w:tcPr>
            <w:tcW w:w="0" w:type="auto"/>
          </w:tcPr>
          <w:p w14:paraId="5D9930B8" w14:textId="77777777" w:rsidR="001348D6" w:rsidRDefault="001348D6" w:rsidP="001B506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0F4F8E" w14:paraId="1C49C13D" w14:textId="58EEE1A0" w:rsidTr="000F4F8E">
        <w:trPr>
          <w:trHeight w:val="418"/>
        </w:trPr>
        <w:tc>
          <w:tcPr>
            <w:tcW w:w="0" w:type="auto"/>
          </w:tcPr>
          <w:p w14:paraId="7EC8FF49" w14:textId="77777777" w:rsidR="001348D6" w:rsidRDefault="001348D6" w:rsidP="001B506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</w:tcPr>
          <w:p w14:paraId="322C0AC4" w14:textId="74FDB16F" w:rsidR="001348D6" w:rsidRDefault="001348D6" w:rsidP="001348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 or Mean (SE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F52AEB5" w14:textId="613B47AF" w:rsidR="001348D6" w:rsidRDefault="001348D6" w:rsidP="001348D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1348D6" w14:paraId="6E1CE2CE" w14:textId="02055210" w:rsidTr="000F4F8E">
        <w:trPr>
          <w:trHeight w:val="247"/>
        </w:trPr>
        <w:tc>
          <w:tcPr>
            <w:tcW w:w="0" w:type="auto"/>
          </w:tcPr>
          <w:p w14:paraId="548706EB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follow-up (SE), in days</w:t>
            </w:r>
          </w:p>
        </w:tc>
        <w:tc>
          <w:tcPr>
            <w:tcW w:w="0" w:type="auto"/>
          </w:tcPr>
          <w:p w14:paraId="5B214354" w14:textId="0E1A00D3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3 (2.5)</w:t>
            </w:r>
          </w:p>
        </w:tc>
        <w:tc>
          <w:tcPr>
            <w:tcW w:w="0" w:type="auto"/>
          </w:tcPr>
          <w:p w14:paraId="2620E52E" w14:textId="285D7B9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29F067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244BA0C7" w14:textId="482BC7D4" w:rsidTr="000F4F8E">
        <w:trPr>
          <w:trHeight w:val="247"/>
        </w:trPr>
        <w:tc>
          <w:tcPr>
            <w:tcW w:w="0" w:type="auto"/>
          </w:tcPr>
          <w:p w14:paraId="0B047445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SE), in years</w:t>
            </w:r>
          </w:p>
        </w:tc>
        <w:tc>
          <w:tcPr>
            <w:tcW w:w="0" w:type="auto"/>
          </w:tcPr>
          <w:p w14:paraId="44ED3031" w14:textId="2964347E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(0.06)</w:t>
            </w:r>
          </w:p>
        </w:tc>
        <w:tc>
          <w:tcPr>
            <w:tcW w:w="0" w:type="auto"/>
          </w:tcPr>
          <w:p w14:paraId="5A5E9952" w14:textId="6CE2DE15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 (0.08)</w:t>
            </w:r>
          </w:p>
        </w:tc>
        <w:tc>
          <w:tcPr>
            <w:tcW w:w="0" w:type="auto"/>
          </w:tcPr>
          <w:p w14:paraId="529DDA1E" w14:textId="21AB0F60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1348D6" w14:paraId="01C91CE6" w14:textId="0CC5A364" w:rsidTr="000F4F8E">
        <w:trPr>
          <w:trHeight w:val="264"/>
        </w:trPr>
        <w:tc>
          <w:tcPr>
            <w:tcW w:w="0" w:type="auto"/>
          </w:tcPr>
          <w:p w14:paraId="0463BD4D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0161DFA2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CD0738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19FBC9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70C695A7" w14:textId="20DD1A4C" w:rsidTr="000F4F8E">
        <w:trPr>
          <w:trHeight w:val="247"/>
        </w:trPr>
        <w:tc>
          <w:tcPr>
            <w:tcW w:w="0" w:type="auto"/>
          </w:tcPr>
          <w:p w14:paraId="1B666528" w14:textId="77777777" w:rsidR="001348D6" w:rsidRDefault="001348D6" w:rsidP="001B5068">
            <w:pPr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42437734" w14:textId="2267FDC9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0.0)</w:t>
            </w:r>
          </w:p>
        </w:tc>
        <w:tc>
          <w:tcPr>
            <w:tcW w:w="0" w:type="auto"/>
          </w:tcPr>
          <w:p w14:paraId="3140D98D" w14:textId="77596A39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7.8)</w:t>
            </w:r>
          </w:p>
        </w:tc>
        <w:tc>
          <w:tcPr>
            <w:tcW w:w="0" w:type="auto"/>
          </w:tcPr>
          <w:p w14:paraId="5D46AC00" w14:textId="61E5194A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1348D6" w14:paraId="06CA62AC" w14:textId="7B416665" w:rsidTr="000F4F8E">
        <w:trPr>
          <w:trHeight w:val="247"/>
        </w:trPr>
        <w:tc>
          <w:tcPr>
            <w:tcW w:w="0" w:type="auto"/>
          </w:tcPr>
          <w:p w14:paraId="0D680E79" w14:textId="77777777" w:rsidR="001348D6" w:rsidRDefault="001348D6" w:rsidP="001B5068">
            <w:pPr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6BFFF386" w14:textId="4C37521D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50.0)</w:t>
            </w:r>
          </w:p>
        </w:tc>
        <w:tc>
          <w:tcPr>
            <w:tcW w:w="0" w:type="auto"/>
          </w:tcPr>
          <w:p w14:paraId="552E4507" w14:textId="5F80A3D9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2.2)</w:t>
            </w:r>
          </w:p>
        </w:tc>
        <w:tc>
          <w:tcPr>
            <w:tcW w:w="0" w:type="auto"/>
          </w:tcPr>
          <w:p w14:paraId="17022E33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5A6B6F66" w14:textId="49B31798" w:rsidTr="000F4F8E">
        <w:trPr>
          <w:trHeight w:val="247"/>
        </w:trPr>
        <w:tc>
          <w:tcPr>
            <w:tcW w:w="0" w:type="auto"/>
          </w:tcPr>
          <w:p w14:paraId="1D38092C" w14:textId="77777777" w:rsidR="001348D6" w:rsidRDefault="001348D6" w:rsidP="001B50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09C4A8AA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8746C4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9CFD7A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2CC91F56" w14:textId="7FB53AA9" w:rsidTr="000F4F8E">
        <w:trPr>
          <w:trHeight w:val="264"/>
        </w:trPr>
        <w:tc>
          <w:tcPr>
            <w:tcW w:w="0" w:type="auto"/>
          </w:tcPr>
          <w:p w14:paraId="669D7538" w14:textId="77777777" w:rsidR="001348D6" w:rsidRDefault="001348D6" w:rsidP="001B5068">
            <w:pPr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0" w:type="auto"/>
          </w:tcPr>
          <w:p w14:paraId="41A6C507" w14:textId="057BFAA1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3)</w:t>
            </w:r>
          </w:p>
        </w:tc>
        <w:tc>
          <w:tcPr>
            <w:tcW w:w="0" w:type="auto"/>
          </w:tcPr>
          <w:p w14:paraId="35E175A9" w14:textId="60BBBC93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9)</w:t>
            </w:r>
          </w:p>
        </w:tc>
        <w:tc>
          <w:tcPr>
            <w:tcW w:w="0" w:type="auto"/>
          </w:tcPr>
          <w:p w14:paraId="669863A6" w14:textId="272CB35A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1348D6" w14:paraId="7DDDAD36" w14:textId="7F33B3B0" w:rsidTr="000F4F8E">
        <w:trPr>
          <w:trHeight w:val="247"/>
        </w:trPr>
        <w:tc>
          <w:tcPr>
            <w:tcW w:w="0" w:type="auto"/>
          </w:tcPr>
          <w:p w14:paraId="3AC3EBDA" w14:textId="77777777" w:rsidR="001348D6" w:rsidRDefault="001348D6" w:rsidP="001B5068">
            <w:pPr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0" w:type="auto"/>
          </w:tcPr>
          <w:p w14:paraId="093BDA39" w14:textId="24B0EE8F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38.9)</w:t>
            </w:r>
          </w:p>
        </w:tc>
        <w:tc>
          <w:tcPr>
            <w:tcW w:w="0" w:type="auto"/>
          </w:tcPr>
          <w:p w14:paraId="582F6FE2" w14:textId="4DB232A5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64.4)</w:t>
            </w:r>
          </w:p>
        </w:tc>
        <w:tc>
          <w:tcPr>
            <w:tcW w:w="0" w:type="auto"/>
          </w:tcPr>
          <w:p w14:paraId="7D8165B6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2BB42E92" w14:textId="68280434" w:rsidTr="000F4F8E">
        <w:trPr>
          <w:trHeight w:val="247"/>
        </w:trPr>
        <w:tc>
          <w:tcPr>
            <w:tcW w:w="0" w:type="auto"/>
          </w:tcPr>
          <w:p w14:paraId="3C4AE3B5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200E7098" w14:textId="103FC8A9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4)</w:t>
            </w:r>
          </w:p>
        </w:tc>
        <w:tc>
          <w:tcPr>
            <w:tcW w:w="0" w:type="auto"/>
          </w:tcPr>
          <w:p w14:paraId="650248E3" w14:textId="13A6F789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7)</w:t>
            </w:r>
          </w:p>
        </w:tc>
        <w:tc>
          <w:tcPr>
            <w:tcW w:w="0" w:type="auto"/>
          </w:tcPr>
          <w:p w14:paraId="6236404A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52F7D404" w14:textId="564D4B52" w:rsidTr="000F4F8E">
        <w:trPr>
          <w:trHeight w:val="264"/>
        </w:trPr>
        <w:tc>
          <w:tcPr>
            <w:tcW w:w="0" w:type="auto"/>
          </w:tcPr>
          <w:p w14:paraId="3A6B62CB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0" w:type="auto"/>
          </w:tcPr>
          <w:p w14:paraId="44B9D1B9" w14:textId="0FEC9C38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51.4)</w:t>
            </w:r>
          </w:p>
        </w:tc>
        <w:tc>
          <w:tcPr>
            <w:tcW w:w="0" w:type="auto"/>
          </w:tcPr>
          <w:p w14:paraId="27AF8717" w14:textId="4B440F2F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0)</w:t>
            </w:r>
          </w:p>
        </w:tc>
        <w:tc>
          <w:tcPr>
            <w:tcW w:w="0" w:type="auto"/>
          </w:tcPr>
          <w:p w14:paraId="6E4F6CF7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459AE129" w14:textId="78143A4F" w:rsidTr="000F4F8E">
        <w:trPr>
          <w:trHeight w:val="264"/>
        </w:trPr>
        <w:tc>
          <w:tcPr>
            <w:tcW w:w="0" w:type="auto"/>
          </w:tcPr>
          <w:p w14:paraId="088D8EE6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14:paraId="39AFC12E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92E152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0DEF32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44F3B60D" w14:textId="209E2CCE" w:rsidTr="000F4F8E">
        <w:trPr>
          <w:trHeight w:val="264"/>
        </w:trPr>
        <w:tc>
          <w:tcPr>
            <w:tcW w:w="0" w:type="auto"/>
          </w:tcPr>
          <w:p w14:paraId="61BCCCF7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 or Latinx</w:t>
            </w:r>
          </w:p>
        </w:tc>
        <w:tc>
          <w:tcPr>
            <w:tcW w:w="0" w:type="auto"/>
          </w:tcPr>
          <w:p w14:paraId="23100F3A" w14:textId="5ED4C56D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8)</w:t>
            </w:r>
          </w:p>
        </w:tc>
        <w:tc>
          <w:tcPr>
            <w:tcW w:w="0" w:type="auto"/>
          </w:tcPr>
          <w:p w14:paraId="3A24E256" w14:textId="34BAB20E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4)</w:t>
            </w:r>
          </w:p>
        </w:tc>
        <w:tc>
          <w:tcPr>
            <w:tcW w:w="0" w:type="auto"/>
          </w:tcPr>
          <w:p w14:paraId="6F2993EE" w14:textId="3C0C35A1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1348D6" w14:paraId="684B54D1" w14:textId="291CFB09" w:rsidTr="000F4F8E">
        <w:trPr>
          <w:trHeight w:val="264"/>
        </w:trPr>
        <w:tc>
          <w:tcPr>
            <w:tcW w:w="0" w:type="auto"/>
          </w:tcPr>
          <w:p w14:paraId="549BEE88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/Latinx</w:t>
            </w:r>
          </w:p>
        </w:tc>
        <w:tc>
          <w:tcPr>
            <w:tcW w:w="0" w:type="auto"/>
          </w:tcPr>
          <w:p w14:paraId="7D1AC120" w14:textId="20968DA8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97.2)</w:t>
            </w:r>
          </w:p>
        </w:tc>
        <w:tc>
          <w:tcPr>
            <w:tcW w:w="0" w:type="auto"/>
          </w:tcPr>
          <w:p w14:paraId="066FF425" w14:textId="38DD8B5B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95.6)</w:t>
            </w:r>
          </w:p>
        </w:tc>
        <w:tc>
          <w:tcPr>
            <w:tcW w:w="0" w:type="auto"/>
          </w:tcPr>
          <w:p w14:paraId="57D75F8F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0E36B230" w14:textId="7C79E23D" w:rsidTr="000F4F8E">
        <w:trPr>
          <w:trHeight w:val="247"/>
        </w:trPr>
        <w:tc>
          <w:tcPr>
            <w:tcW w:w="0" w:type="auto"/>
          </w:tcPr>
          <w:p w14:paraId="2D01B65C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BMI Percentile (SE)</w:t>
            </w:r>
          </w:p>
        </w:tc>
        <w:tc>
          <w:tcPr>
            <w:tcW w:w="0" w:type="auto"/>
          </w:tcPr>
          <w:p w14:paraId="35BDB87F" w14:textId="7B9A77C8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5 (3.59)</w:t>
            </w:r>
          </w:p>
        </w:tc>
        <w:tc>
          <w:tcPr>
            <w:tcW w:w="0" w:type="auto"/>
          </w:tcPr>
          <w:p w14:paraId="4A5BA824" w14:textId="24144A93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1 (3.70)</w:t>
            </w:r>
          </w:p>
        </w:tc>
        <w:tc>
          <w:tcPr>
            <w:tcW w:w="0" w:type="auto"/>
          </w:tcPr>
          <w:p w14:paraId="6AE93093" w14:textId="24220DE4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1348D6" w14:paraId="069C2D16" w14:textId="0EF95F55" w:rsidTr="000F4F8E">
        <w:trPr>
          <w:trHeight w:val="264"/>
        </w:trPr>
        <w:tc>
          <w:tcPr>
            <w:tcW w:w="0" w:type="auto"/>
          </w:tcPr>
          <w:p w14:paraId="3550DE2F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al Household Income</w:t>
            </w:r>
          </w:p>
        </w:tc>
        <w:tc>
          <w:tcPr>
            <w:tcW w:w="0" w:type="auto"/>
          </w:tcPr>
          <w:p w14:paraId="7A68831E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7B1222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CAF0F6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5A9C369D" w14:textId="778ABFDE" w:rsidTr="000F4F8E">
        <w:trPr>
          <w:trHeight w:val="247"/>
        </w:trPr>
        <w:tc>
          <w:tcPr>
            <w:tcW w:w="0" w:type="auto"/>
          </w:tcPr>
          <w:p w14:paraId="307A5F5D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$30,000</w:t>
            </w:r>
          </w:p>
        </w:tc>
        <w:tc>
          <w:tcPr>
            <w:tcW w:w="0" w:type="auto"/>
          </w:tcPr>
          <w:p w14:paraId="61A9395E" w14:textId="0BF5D381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5.0)</w:t>
            </w:r>
          </w:p>
        </w:tc>
        <w:tc>
          <w:tcPr>
            <w:tcW w:w="0" w:type="auto"/>
          </w:tcPr>
          <w:p w14:paraId="340AA909" w14:textId="26D28CB8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1.1)</w:t>
            </w:r>
          </w:p>
        </w:tc>
        <w:tc>
          <w:tcPr>
            <w:tcW w:w="0" w:type="auto"/>
          </w:tcPr>
          <w:p w14:paraId="20EF91D3" w14:textId="38FFF64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1348D6" w14:paraId="40884303" w14:textId="21BA0DF7" w:rsidTr="000F4F8E">
        <w:trPr>
          <w:trHeight w:val="247"/>
        </w:trPr>
        <w:tc>
          <w:tcPr>
            <w:tcW w:w="0" w:type="auto"/>
          </w:tcPr>
          <w:p w14:paraId="35E8077E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30,000 – 69,999</w:t>
            </w:r>
          </w:p>
        </w:tc>
        <w:tc>
          <w:tcPr>
            <w:tcW w:w="0" w:type="auto"/>
          </w:tcPr>
          <w:p w14:paraId="21743A2D" w14:textId="0076325D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.9)</w:t>
            </w:r>
          </w:p>
        </w:tc>
        <w:tc>
          <w:tcPr>
            <w:tcW w:w="0" w:type="auto"/>
          </w:tcPr>
          <w:p w14:paraId="02E89C2E" w14:textId="34F1B4F6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8.9)</w:t>
            </w:r>
          </w:p>
        </w:tc>
        <w:tc>
          <w:tcPr>
            <w:tcW w:w="0" w:type="auto"/>
          </w:tcPr>
          <w:p w14:paraId="79B68D0D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49F9E901" w14:textId="6B4E2122" w:rsidTr="000F4F8E">
        <w:trPr>
          <w:trHeight w:val="264"/>
        </w:trPr>
        <w:tc>
          <w:tcPr>
            <w:tcW w:w="0" w:type="auto"/>
          </w:tcPr>
          <w:p w14:paraId="467F8FA0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70,000 – 109,999</w:t>
            </w:r>
          </w:p>
        </w:tc>
        <w:tc>
          <w:tcPr>
            <w:tcW w:w="0" w:type="auto"/>
          </w:tcPr>
          <w:p w14:paraId="26B5B62F" w14:textId="64A0757F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3)</w:t>
            </w:r>
          </w:p>
        </w:tc>
        <w:tc>
          <w:tcPr>
            <w:tcW w:w="0" w:type="auto"/>
          </w:tcPr>
          <w:p w14:paraId="241AE060" w14:textId="6F91CF72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.1)</w:t>
            </w:r>
          </w:p>
        </w:tc>
        <w:tc>
          <w:tcPr>
            <w:tcW w:w="0" w:type="auto"/>
          </w:tcPr>
          <w:p w14:paraId="2F5A0778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69D33B0C" w14:textId="2BDD52A6" w:rsidTr="000F4F8E">
        <w:trPr>
          <w:trHeight w:val="247"/>
        </w:trPr>
        <w:tc>
          <w:tcPr>
            <w:tcW w:w="0" w:type="auto"/>
          </w:tcPr>
          <w:p w14:paraId="136CACB3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$110,000+</w:t>
            </w:r>
          </w:p>
        </w:tc>
        <w:tc>
          <w:tcPr>
            <w:tcW w:w="0" w:type="auto"/>
          </w:tcPr>
          <w:p w14:paraId="4B2A00A1" w14:textId="356BE9DA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7.5)</w:t>
            </w:r>
          </w:p>
        </w:tc>
        <w:tc>
          <w:tcPr>
            <w:tcW w:w="0" w:type="auto"/>
          </w:tcPr>
          <w:p w14:paraId="256703C5" w14:textId="60037262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.6)</w:t>
            </w:r>
          </w:p>
        </w:tc>
        <w:tc>
          <w:tcPr>
            <w:tcW w:w="0" w:type="auto"/>
          </w:tcPr>
          <w:p w14:paraId="64B86BCA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48FA95FA" w14:textId="120C1B26" w:rsidTr="000F4F8E">
        <w:trPr>
          <w:trHeight w:val="264"/>
        </w:trPr>
        <w:tc>
          <w:tcPr>
            <w:tcW w:w="0" w:type="auto"/>
          </w:tcPr>
          <w:p w14:paraId="678D38DD" w14:textId="77777777" w:rsidR="001348D6" w:rsidRDefault="001348D6" w:rsidP="001B5068">
            <w:pPr>
              <w:spacing w:after="60"/>
              <w:ind w:left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0" w:type="auto"/>
          </w:tcPr>
          <w:p w14:paraId="2FCB59A4" w14:textId="372C9ABE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5.3)</w:t>
            </w:r>
          </w:p>
        </w:tc>
        <w:tc>
          <w:tcPr>
            <w:tcW w:w="0" w:type="auto"/>
          </w:tcPr>
          <w:p w14:paraId="273ABCE0" w14:textId="40A0F386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3)</w:t>
            </w:r>
          </w:p>
        </w:tc>
        <w:tc>
          <w:tcPr>
            <w:tcW w:w="0" w:type="auto"/>
          </w:tcPr>
          <w:p w14:paraId="757A3075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59B928DF" w14:textId="6BA1E66C" w:rsidTr="000F4F8E">
        <w:trPr>
          <w:trHeight w:val="247"/>
        </w:trPr>
        <w:tc>
          <w:tcPr>
            <w:tcW w:w="0" w:type="auto"/>
          </w:tcPr>
          <w:p w14:paraId="505870AF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MVPA (SE), in minutes</w:t>
            </w:r>
          </w:p>
        </w:tc>
        <w:tc>
          <w:tcPr>
            <w:tcW w:w="0" w:type="auto"/>
          </w:tcPr>
          <w:p w14:paraId="6BE7D3BF" w14:textId="592F88DF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3 (4.19)</w:t>
            </w:r>
          </w:p>
        </w:tc>
        <w:tc>
          <w:tcPr>
            <w:tcW w:w="0" w:type="auto"/>
          </w:tcPr>
          <w:p w14:paraId="37B32EFD" w14:textId="2A63ECA8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51 (7.67)</w:t>
            </w:r>
          </w:p>
        </w:tc>
        <w:tc>
          <w:tcPr>
            <w:tcW w:w="0" w:type="auto"/>
          </w:tcPr>
          <w:p w14:paraId="3D11A90F" w14:textId="38C3F7AF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1348D6" w14:paraId="5CA3CA03" w14:textId="698F669C" w:rsidTr="000F4F8E">
        <w:trPr>
          <w:trHeight w:val="247"/>
        </w:trPr>
        <w:tc>
          <w:tcPr>
            <w:tcW w:w="0" w:type="auto"/>
          </w:tcPr>
          <w:p w14:paraId="2F61E4AE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iles of MVPA</w:t>
            </w:r>
          </w:p>
        </w:tc>
        <w:tc>
          <w:tcPr>
            <w:tcW w:w="0" w:type="auto"/>
          </w:tcPr>
          <w:p w14:paraId="598EAFBE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F8DF45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60576C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6866CA60" w14:textId="3406A187" w:rsidTr="000F4F8E">
        <w:trPr>
          <w:trHeight w:val="264"/>
        </w:trPr>
        <w:tc>
          <w:tcPr>
            <w:tcW w:w="0" w:type="auto"/>
          </w:tcPr>
          <w:p w14:paraId="1289CF14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 (36.50 – 81.25)</w:t>
            </w:r>
          </w:p>
        </w:tc>
        <w:tc>
          <w:tcPr>
            <w:tcW w:w="0" w:type="auto"/>
          </w:tcPr>
          <w:p w14:paraId="4BD9DAA7" w14:textId="4E4C6F72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0.8)</w:t>
            </w:r>
          </w:p>
        </w:tc>
        <w:tc>
          <w:tcPr>
            <w:tcW w:w="0" w:type="auto"/>
          </w:tcPr>
          <w:p w14:paraId="7FA60ED5" w14:textId="251F6BE0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1.1)</w:t>
            </w:r>
          </w:p>
        </w:tc>
        <w:tc>
          <w:tcPr>
            <w:tcW w:w="0" w:type="auto"/>
          </w:tcPr>
          <w:p w14:paraId="7D6F82F8" w14:textId="1A4CC9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1348D6" w14:paraId="0FABF9BF" w14:textId="3A005683" w:rsidTr="000F4F8E">
        <w:trPr>
          <w:trHeight w:val="247"/>
        </w:trPr>
        <w:tc>
          <w:tcPr>
            <w:tcW w:w="0" w:type="auto"/>
          </w:tcPr>
          <w:p w14:paraId="4A6EAE13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 (81.25 – 100.13)</w:t>
            </w:r>
          </w:p>
        </w:tc>
        <w:tc>
          <w:tcPr>
            <w:tcW w:w="0" w:type="auto"/>
          </w:tcPr>
          <w:p w14:paraId="1318E9A5" w14:textId="43EBBDF2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8.1)</w:t>
            </w:r>
          </w:p>
        </w:tc>
        <w:tc>
          <w:tcPr>
            <w:tcW w:w="0" w:type="auto"/>
          </w:tcPr>
          <w:p w14:paraId="3DC81125" w14:textId="7F44C89A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0.0)</w:t>
            </w:r>
          </w:p>
        </w:tc>
        <w:tc>
          <w:tcPr>
            <w:tcW w:w="0" w:type="auto"/>
          </w:tcPr>
          <w:p w14:paraId="3A03A127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057E397F" w14:textId="384A2C89" w:rsidTr="000F4F8E">
        <w:trPr>
          <w:trHeight w:val="264"/>
        </w:trPr>
        <w:tc>
          <w:tcPr>
            <w:tcW w:w="0" w:type="auto"/>
          </w:tcPr>
          <w:p w14:paraId="5398DC3E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 (100.13– 125.38)</w:t>
            </w:r>
          </w:p>
        </w:tc>
        <w:tc>
          <w:tcPr>
            <w:tcW w:w="0" w:type="auto"/>
          </w:tcPr>
          <w:p w14:paraId="2A4617C8" w14:textId="6BE678B4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0.8)</w:t>
            </w:r>
          </w:p>
        </w:tc>
        <w:tc>
          <w:tcPr>
            <w:tcW w:w="0" w:type="auto"/>
          </w:tcPr>
          <w:p w14:paraId="5E0B24A7" w14:textId="0336E18C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3.3)</w:t>
            </w:r>
          </w:p>
        </w:tc>
        <w:tc>
          <w:tcPr>
            <w:tcW w:w="0" w:type="auto"/>
          </w:tcPr>
          <w:p w14:paraId="109B55AB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07CC3C45" w14:textId="3232490E" w:rsidTr="000F4F8E">
        <w:trPr>
          <w:trHeight w:val="247"/>
        </w:trPr>
        <w:tc>
          <w:tcPr>
            <w:tcW w:w="0" w:type="auto"/>
          </w:tcPr>
          <w:p w14:paraId="56705F3A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 (125.38– 226.00)</w:t>
            </w:r>
          </w:p>
        </w:tc>
        <w:tc>
          <w:tcPr>
            <w:tcW w:w="0" w:type="auto"/>
          </w:tcPr>
          <w:p w14:paraId="300226B6" w14:textId="320881FB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3.9)</w:t>
            </w:r>
          </w:p>
        </w:tc>
        <w:tc>
          <w:tcPr>
            <w:tcW w:w="0" w:type="auto"/>
          </w:tcPr>
          <w:p w14:paraId="5D93EA82" w14:textId="2CCB6AAB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2.2)</w:t>
            </w:r>
          </w:p>
        </w:tc>
        <w:tc>
          <w:tcPr>
            <w:tcW w:w="0" w:type="auto"/>
          </w:tcPr>
          <w:p w14:paraId="4E295FF3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68303B0A" w14:textId="2452BA28" w:rsidTr="000F4F8E">
        <w:trPr>
          <w:trHeight w:val="247"/>
        </w:trPr>
        <w:tc>
          <w:tcPr>
            <w:tcW w:w="0" w:type="auto"/>
          </w:tcPr>
          <w:p w14:paraId="4130E00F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0B1073BF" w14:textId="2F85C449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6.4)</w:t>
            </w:r>
          </w:p>
        </w:tc>
        <w:tc>
          <w:tcPr>
            <w:tcW w:w="0" w:type="auto"/>
          </w:tcPr>
          <w:p w14:paraId="11352721" w14:textId="35CDD9C3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33.3)</w:t>
            </w:r>
          </w:p>
        </w:tc>
        <w:tc>
          <w:tcPr>
            <w:tcW w:w="0" w:type="auto"/>
          </w:tcPr>
          <w:p w14:paraId="14BC51F2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5F9D1A6D" w14:textId="17A07A59" w:rsidTr="000F4F8E">
        <w:trPr>
          <w:trHeight w:val="247"/>
        </w:trPr>
        <w:tc>
          <w:tcPr>
            <w:tcW w:w="0" w:type="auto"/>
          </w:tcPr>
          <w:p w14:paraId="1D55D8CF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 in bedroom</w:t>
            </w:r>
          </w:p>
        </w:tc>
        <w:tc>
          <w:tcPr>
            <w:tcW w:w="0" w:type="auto"/>
          </w:tcPr>
          <w:p w14:paraId="016B3F71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6D750C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825C1D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0D1F75B7" w14:textId="5E14655A" w:rsidTr="000F4F8E">
        <w:trPr>
          <w:trHeight w:val="247"/>
        </w:trPr>
        <w:tc>
          <w:tcPr>
            <w:tcW w:w="0" w:type="auto"/>
          </w:tcPr>
          <w:p w14:paraId="290B9EC7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DD70BFD" w14:textId="7324684A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59.7)</w:t>
            </w:r>
          </w:p>
        </w:tc>
        <w:tc>
          <w:tcPr>
            <w:tcW w:w="0" w:type="auto"/>
          </w:tcPr>
          <w:p w14:paraId="7DF3BEA0" w14:textId="773A1E19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2.2)</w:t>
            </w:r>
          </w:p>
        </w:tc>
        <w:tc>
          <w:tcPr>
            <w:tcW w:w="0" w:type="auto"/>
          </w:tcPr>
          <w:p w14:paraId="4F811CF7" w14:textId="71F408DC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 w:rsidR="001348D6" w14:paraId="3010834B" w14:textId="27411676" w:rsidTr="000F4F8E">
        <w:trPr>
          <w:trHeight w:val="247"/>
        </w:trPr>
        <w:tc>
          <w:tcPr>
            <w:tcW w:w="0" w:type="auto"/>
          </w:tcPr>
          <w:p w14:paraId="0AF3AE12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169B20B" w14:textId="2BEB1235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0.3)</w:t>
            </w:r>
          </w:p>
        </w:tc>
        <w:tc>
          <w:tcPr>
            <w:tcW w:w="0" w:type="auto"/>
          </w:tcPr>
          <w:p w14:paraId="0EE0311B" w14:textId="541A54CB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57.8)</w:t>
            </w:r>
          </w:p>
        </w:tc>
        <w:tc>
          <w:tcPr>
            <w:tcW w:w="0" w:type="auto"/>
          </w:tcPr>
          <w:p w14:paraId="07076178" w14:textId="77777777" w:rsidR="001348D6" w:rsidRDefault="001348D6" w:rsidP="001B5068">
            <w:pPr>
              <w:spacing w:after="60"/>
              <w:jc w:val="center"/>
              <w:rPr>
                <w:sz w:val="20"/>
                <w:szCs w:val="20"/>
              </w:rPr>
            </w:pPr>
          </w:p>
        </w:tc>
      </w:tr>
      <w:tr w:rsidR="001348D6" w14:paraId="612D2B80" w14:textId="4132FFB3" w:rsidTr="000F4F8E">
        <w:trPr>
          <w:trHeight w:val="264"/>
        </w:trPr>
        <w:tc>
          <w:tcPr>
            <w:tcW w:w="0" w:type="auto"/>
          </w:tcPr>
          <w:p w14:paraId="0489A074" w14:textId="77777777" w:rsidR="001348D6" w:rsidRDefault="001348D6" w:rsidP="001B5068">
            <w:pPr>
              <w:spacing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creen time per day (SE), in minutes</w:t>
            </w:r>
          </w:p>
        </w:tc>
        <w:tc>
          <w:tcPr>
            <w:tcW w:w="0" w:type="auto"/>
          </w:tcPr>
          <w:p w14:paraId="2EDD2B34" w14:textId="5C2BCA29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.33 (29.7)</w:t>
            </w:r>
          </w:p>
        </w:tc>
        <w:tc>
          <w:tcPr>
            <w:tcW w:w="0" w:type="auto"/>
          </w:tcPr>
          <w:p w14:paraId="75CF320B" w14:textId="10BFE07F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.33 (41.3)</w:t>
            </w:r>
          </w:p>
        </w:tc>
        <w:tc>
          <w:tcPr>
            <w:tcW w:w="0" w:type="auto"/>
          </w:tcPr>
          <w:p w14:paraId="5C885E53" w14:textId="4BD84179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1</w:t>
            </w:r>
          </w:p>
        </w:tc>
      </w:tr>
      <w:tr w:rsidR="001348D6" w14:paraId="17E406E5" w14:textId="7697905B" w:rsidTr="000F4F8E">
        <w:trPr>
          <w:trHeight w:val="264"/>
        </w:trPr>
        <w:tc>
          <w:tcPr>
            <w:tcW w:w="0" w:type="auto"/>
          </w:tcPr>
          <w:p w14:paraId="1CEAB667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television time per day (SE), in minutes</w:t>
            </w:r>
          </w:p>
        </w:tc>
        <w:tc>
          <w:tcPr>
            <w:tcW w:w="0" w:type="auto"/>
          </w:tcPr>
          <w:p w14:paraId="73644C48" w14:textId="484ECC6A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17 (8.17)</w:t>
            </w:r>
          </w:p>
        </w:tc>
        <w:tc>
          <w:tcPr>
            <w:tcW w:w="0" w:type="auto"/>
          </w:tcPr>
          <w:p w14:paraId="69CF4F34" w14:textId="3FD9C798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33 (12.49)</w:t>
            </w:r>
          </w:p>
        </w:tc>
        <w:tc>
          <w:tcPr>
            <w:tcW w:w="0" w:type="auto"/>
          </w:tcPr>
          <w:p w14:paraId="2F89FD14" w14:textId="008BBDBD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1348D6" w14:paraId="589E3DB6" w14:textId="5BBEB212" w:rsidTr="000F4F8E">
        <w:trPr>
          <w:trHeight w:val="247"/>
        </w:trPr>
        <w:tc>
          <w:tcPr>
            <w:tcW w:w="0" w:type="auto"/>
          </w:tcPr>
          <w:p w14:paraId="21E94CBF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computer time per day (SE), in minutes</w:t>
            </w:r>
          </w:p>
        </w:tc>
        <w:tc>
          <w:tcPr>
            <w:tcW w:w="0" w:type="auto"/>
          </w:tcPr>
          <w:p w14:paraId="0E31EECA" w14:textId="36F912A7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62 (11.05)</w:t>
            </w:r>
          </w:p>
        </w:tc>
        <w:tc>
          <w:tcPr>
            <w:tcW w:w="0" w:type="auto"/>
          </w:tcPr>
          <w:p w14:paraId="2CA28616" w14:textId="19F9A5C3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00 (14.12)</w:t>
            </w:r>
          </w:p>
        </w:tc>
        <w:tc>
          <w:tcPr>
            <w:tcW w:w="0" w:type="auto"/>
          </w:tcPr>
          <w:p w14:paraId="3DC23328" w14:textId="403860B4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1348D6" w14:paraId="391566FC" w14:textId="5E315E78" w:rsidTr="000F4F8E">
        <w:trPr>
          <w:trHeight w:val="264"/>
        </w:trPr>
        <w:tc>
          <w:tcPr>
            <w:tcW w:w="0" w:type="auto"/>
          </w:tcPr>
          <w:p w14:paraId="49B264D4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videogames time per day (SE), in minutes</w:t>
            </w:r>
          </w:p>
        </w:tc>
        <w:tc>
          <w:tcPr>
            <w:tcW w:w="0" w:type="auto"/>
          </w:tcPr>
          <w:p w14:paraId="5BD30091" w14:textId="02080694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45 (14.17)</w:t>
            </w:r>
          </w:p>
        </w:tc>
        <w:tc>
          <w:tcPr>
            <w:tcW w:w="0" w:type="auto"/>
          </w:tcPr>
          <w:p w14:paraId="48C99590" w14:textId="64DF5FC8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0 (10.27)</w:t>
            </w:r>
          </w:p>
        </w:tc>
        <w:tc>
          <w:tcPr>
            <w:tcW w:w="0" w:type="auto"/>
          </w:tcPr>
          <w:p w14:paraId="270212BD" w14:textId="289B2E85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1348D6" w14:paraId="0ECA6488" w14:textId="15959AC7" w:rsidTr="000F4F8E">
        <w:trPr>
          <w:trHeight w:val="247"/>
        </w:trPr>
        <w:tc>
          <w:tcPr>
            <w:tcW w:w="0" w:type="auto"/>
          </w:tcPr>
          <w:p w14:paraId="051CA519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martphone time per day (SE), in minutes</w:t>
            </w:r>
          </w:p>
        </w:tc>
        <w:tc>
          <w:tcPr>
            <w:tcW w:w="0" w:type="auto"/>
          </w:tcPr>
          <w:p w14:paraId="36F65180" w14:textId="29C5BC66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8 (9.47)</w:t>
            </w:r>
          </w:p>
        </w:tc>
        <w:tc>
          <w:tcPr>
            <w:tcW w:w="0" w:type="auto"/>
          </w:tcPr>
          <w:p w14:paraId="22A175CA" w14:textId="3E6D8923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2 (12.18)</w:t>
            </w:r>
          </w:p>
        </w:tc>
        <w:tc>
          <w:tcPr>
            <w:tcW w:w="0" w:type="auto"/>
          </w:tcPr>
          <w:p w14:paraId="275F8E06" w14:textId="776D4018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1348D6" w14:paraId="6142CB13" w14:textId="17D84BD5" w:rsidTr="000F4F8E">
        <w:trPr>
          <w:trHeight w:val="264"/>
        </w:trPr>
        <w:tc>
          <w:tcPr>
            <w:tcW w:w="0" w:type="auto"/>
          </w:tcPr>
          <w:p w14:paraId="057F5F85" w14:textId="77777777" w:rsidR="001348D6" w:rsidRDefault="001348D6" w:rsidP="001B5068">
            <w:pPr>
              <w:spacing w:after="60"/>
              <w:ind w:left="14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tablet time per day (SE), in minutes</w:t>
            </w:r>
          </w:p>
        </w:tc>
        <w:tc>
          <w:tcPr>
            <w:tcW w:w="0" w:type="auto"/>
          </w:tcPr>
          <w:p w14:paraId="028027F1" w14:textId="34F0E678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67 (10.48)</w:t>
            </w:r>
          </w:p>
        </w:tc>
        <w:tc>
          <w:tcPr>
            <w:tcW w:w="0" w:type="auto"/>
          </w:tcPr>
          <w:p w14:paraId="09890BFD" w14:textId="4BD59787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16 (13.43)</w:t>
            </w:r>
          </w:p>
        </w:tc>
        <w:tc>
          <w:tcPr>
            <w:tcW w:w="0" w:type="auto"/>
          </w:tcPr>
          <w:p w14:paraId="5FE1E113" w14:textId="67B7EC42" w:rsidR="001348D6" w:rsidRDefault="000F4F8E" w:rsidP="001B5068">
            <w:pPr>
              <w:spacing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0F4F8E" w14:paraId="73B1C31C" w14:textId="778486AB" w:rsidTr="000F4F8E">
        <w:trPr>
          <w:trHeight w:val="84"/>
        </w:trPr>
        <w:tc>
          <w:tcPr>
            <w:tcW w:w="0" w:type="auto"/>
            <w:gridSpan w:val="4"/>
          </w:tcPr>
          <w:p w14:paraId="322F361F" w14:textId="221D19EB" w:rsidR="000F4F8E" w:rsidRPr="000F4F8E" w:rsidRDefault="000F4F8E" w:rsidP="001B5068">
            <w:pPr>
              <w:spacing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SE = Standard error</w:t>
            </w:r>
          </w:p>
        </w:tc>
      </w:tr>
      <w:bookmarkEnd w:id="0"/>
    </w:tbl>
    <w:p w14:paraId="0C2AB219" w14:textId="77777777" w:rsidR="00400876" w:rsidRDefault="00400876"/>
    <w:sectPr w:rsidR="00400876" w:rsidSect="000F4F8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888"/>
    <w:rsid w:val="000035C8"/>
    <w:rsid w:val="000307AD"/>
    <w:rsid w:val="000436AC"/>
    <w:rsid w:val="00060582"/>
    <w:rsid w:val="000831E7"/>
    <w:rsid w:val="00096140"/>
    <w:rsid w:val="000A3507"/>
    <w:rsid w:val="000B054A"/>
    <w:rsid w:val="000B36A4"/>
    <w:rsid w:val="000B754E"/>
    <w:rsid w:val="000E729A"/>
    <w:rsid w:val="000F4F8E"/>
    <w:rsid w:val="000F538B"/>
    <w:rsid w:val="00107CC6"/>
    <w:rsid w:val="00111F14"/>
    <w:rsid w:val="0011338C"/>
    <w:rsid w:val="001348D6"/>
    <w:rsid w:val="00146C4A"/>
    <w:rsid w:val="00156A82"/>
    <w:rsid w:val="00166255"/>
    <w:rsid w:val="001664A3"/>
    <w:rsid w:val="00170F96"/>
    <w:rsid w:val="00174EBF"/>
    <w:rsid w:val="00183687"/>
    <w:rsid w:val="001A0F85"/>
    <w:rsid w:val="001B179F"/>
    <w:rsid w:val="001B3F83"/>
    <w:rsid w:val="001E68B7"/>
    <w:rsid w:val="001E7F5F"/>
    <w:rsid w:val="001F2830"/>
    <w:rsid w:val="002036C3"/>
    <w:rsid w:val="00205764"/>
    <w:rsid w:val="00217715"/>
    <w:rsid w:val="00243448"/>
    <w:rsid w:val="00263CB6"/>
    <w:rsid w:val="00267D6A"/>
    <w:rsid w:val="0027749F"/>
    <w:rsid w:val="00283CAB"/>
    <w:rsid w:val="0028404A"/>
    <w:rsid w:val="0029318B"/>
    <w:rsid w:val="002A5606"/>
    <w:rsid w:val="002B4F3C"/>
    <w:rsid w:val="002C3173"/>
    <w:rsid w:val="002C3AAC"/>
    <w:rsid w:val="002C448A"/>
    <w:rsid w:val="002E6084"/>
    <w:rsid w:val="002F1078"/>
    <w:rsid w:val="00353B4F"/>
    <w:rsid w:val="00362BF9"/>
    <w:rsid w:val="00366101"/>
    <w:rsid w:val="003875C4"/>
    <w:rsid w:val="00387EE4"/>
    <w:rsid w:val="003A3CA0"/>
    <w:rsid w:val="003A71D3"/>
    <w:rsid w:val="003C048A"/>
    <w:rsid w:val="003C565D"/>
    <w:rsid w:val="003D207A"/>
    <w:rsid w:val="00400876"/>
    <w:rsid w:val="0041658E"/>
    <w:rsid w:val="00423394"/>
    <w:rsid w:val="00430888"/>
    <w:rsid w:val="0044449C"/>
    <w:rsid w:val="00454D2F"/>
    <w:rsid w:val="00461BAC"/>
    <w:rsid w:val="00462D4F"/>
    <w:rsid w:val="0047181C"/>
    <w:rsid w:val="004720FC"/>
    <w:rsid w:val="00474303"/>
    <w:rsid w:val="00480059"/>
    <w:rsid w:val="00492DBC"/>
    <w:rsid w:val="00493427"/>
    <w:rsid w:val="00493C55"/>
    <w:rsid w:val="0049569E"/>
    <w:rsid w:val="004B02B7"/>
    <w:rsid w:val="004B3118"/>
    <w:rsid w:val="004B51F4"/>
    <w:rsid w:val="004C6358"/>
    <w:rsid w:val="004D174D"/>
    <w:rsid w:val="0050081A"/>
    <w:rsid w:val="00503F4F"/>
    <w:rsid w:val="00511B26"/>
    <w:rsid w:val="00515EA2"/>
    <w:rsid w:val="00522334"/>
    <w:rsid w:val="00541ABA"/>
    <w:rsid w:val="00556CD9"/>
    <w:rsid w:val="00563EC3"/>
    <w:rsid w:val="00566E51"/>
    <w:rsid w:val="00567C82"/>
    <w:rsid w:val="00573132"/>
    <w:rsid w:val="005831F2"/>
    <w:rsid w:val="005862EC"/>
    <w:rsid w:val="005A7550"/>
    <w:rsid w:val="005E678C"/>
    <w:rsid w:val="005E7F7F"/>
    <w:rsid w:val="00616DDB"/>
    <w:rsid w:val="00616ED6"/>
    <w:rsid w:val="00624763"/>
    <w:rsid w:val="00627AE8"/>
    <w:rsid w:val="00631E0D"/>
    <w:rsid w:val="0064197D"/>
    <w:rsid w:val="006527DA"/>
    <w:rsid w:val="0065528B"/>
    <w:rsid w:val="00663AF4"/>
    <w:rsid w:val="00663D30"/>
    <w:rsid w:val="00666B99"/>
    <w:rsid w:val="0067064E"/>
    <w:rsid w:val="00672A63"/>
    <w:rsid w:val="00673C4E"/>
    <w:rsid w:val="00676615"/>
    <w:rsid w:val="006849F9"/>
    <w:rsid w:val="0068751A"/>
    <w:rsid w:val="006A4371"/>
    <w:rsid w:val="006A5968"/>
    <w:rsid w:val="006A755F"/>
    <w:rsid w:val="006C5E4D"/>
    <w:rsid w:val="006C7216"/>
    <w:rsid w:val="006D0ECB"/>
    <w:rsid w:val="006D0F7E"/>
    <w:rsid w:val="006D309F"/>
    <w:rsid w:val="006E53FD"/>
    <w:rsid w:val="006F5329"/>
    <w:rsid w:val="00714332"/>
    <w:rsid w:val="007273AB"/>
    <w:rsid w:val="00730683"/>
    <w:rsid w:val="00732A86"/>
    <w:rsid w:val="00750821"/>
    <w:rsid w:val="00765F82"/>
    <w:rsid w:val="0077113D"/>
    <w:rsid w:val="0077249F"/>
    <w:rsid w:val="00777C8A"/>
    <w:rsid w:val="007810C0"/>
    <w:rsid w:val="00782DF1"/>
    <w:rsid w:val="0079141C"/>
    <w:rsid w:val="007C712E"/>
    <w:rsid w:val="007D186C"/>
    <w:rsid w:val="007D3C0A"/>
    <w:rsid w:val="007D40C7"/>
    <w:rsid w:val="007D4EBA"/>
    <w:rsid w:val="007D694A"/>
    <w:rsid w:val="007D7661"/>
    <w:rsid w:val="007E4467"/>
    <w:rsid w:val="007F68FF"/>
    <w:rsid w:val="00803B03"/>
    <w:rsid w:val="00803E1D"/>
    <w:rsid w:val="00805D1A"/>
    <w:rsid w:val="008116F8"/>
    <w:rsid w:val="0082642B"/>
    <w:rsid w:val="00833D4B"/>
    <w:rsid w:val="00871411"/>
    <w:rsid w:val="008758AA"/>
    <w:rsid w:val="0088014E"/>
    <w:rsid w:val="008839A6"/>
    <w:rsid w:val="00885718"/>
    <w:rsid w:val="008A18FD"/>
    <w:rsid w:val="008B69E1"/>
    <w:rsid w:val="008B7359"/>
    <w:rsid w:val="008E142E"/>
    <w:rsid w:val="008E5D06"/>
    <w:rsid w:val="008E6FE3"/>
    <w:rsid w:val="008F0161"/>
    <w:rsid w:val="008F0F7C"/>
    <w:rsid w:val="008F301B"/>
    <w:rsid w:val="00913BA6"/>
    <w:rsid w:val="009246B1"/>
    <w:rsid w:val="00925424"/>
    <w:rsid w:val="009270CE"/>
    <w:rsid w:val="00952109"/>
    <w:rsid w:val="00965A90"/>
    <w:rsid w:val="009767E2"/>
    <w:rsid w:val="009A2657"/>
    <w:rsid w:val="009B62B4"/>
    <w:rsid w:val="009C534A"/>
    <w:rsid w:val="009D604D"/>
    <w:rsid w:val="009D7810"/>
    <w:rsid w:val="009E3556"/>
    <w:rsid w:val="009E5398"/>
    <w:rsid w:val="00A33C96"/>
    <w:rsid w:val="00A7008F"/>
    <w:rsid w:val="00A705B5"/>
    <w:rsid w:val="00A75731"/>
    <w:rsid w:val="00AA0A8A"/>
    <w:rsid w:val="00AA1DE4"/>
    <w:rsid w:val="00AB15F9"/>
    <w:rsid w:val="00AB4471"/>
    <w:rsid w:val="00AC0117"/>
    <w:rsid w:val="00AE684E"/>
    <w:rsid w:val="00AF5B9F"/>
    <w:rsid w:val="00B00BA3"/>
    <w:rsid w:val="00B03A1A"/>
    <w:rsid w:val="00B07917"/>
    <w:rsid w:val="00B14C49"/>
    <w:rsid w:val="00B23359"/>
    <w:rsid w:val="00B25161"/>
    <w:rsid w:val="00B35BD9"/>
    <w:rsid w:val="00B36D6A"/>
    <w:rsid w:val="00B4547E"/>
    <w:rsid w:val="00B46207"/>
    <w:rsid w:val="00B474AB"/>
    <w:rsid w:val="00B474FE"/>
    <w:rsid w:val="00B53B73"/>
    <w:rsid w:val="00B7495F"/>
    <w:rsid w:val="00B81990"/>
    <w:rsid w:val="00B8426E"/>
    <w:rsid w:val="00BB666F"/>
    <w:rsid w:val="00BB7ECE"/>
    <w:rsid w:val="00BC23B7"/>
    <w:rsid w:val="00BC25D8"/>
    <w:rsid w:val="00BE124E"/>
    <w:rsid w:val="00BF56A9"/>
    <w:rsid w:val="00BF67D1"/>
    <w:rsid w:val="00C00181"/>
    <w:rsid w:val="00C055DD"/>
    <w:rsid w:val="00C33F14"/>
    <w:rsid w:val="00C3469B"/>
    <w:rsid w:val="00C40F82"/>
    <w:rsid w:val="00C413BA"/>
    <w:rsid w:val="00C44A7A"/>
    <w:rsid w:val="00C45C8D"/>
    <w:rsid w:val="00C61B07"/>
    <w:rsid w:val="00C759BE"/>
    <w:rsid w:val="00C90F45"/>
    <w:rsid w:val="00C9254E"/>
    <w:rsid w:val="00CD2220"/>
    <w:rsid w:val="00CE6C61"/>
    <w:rsid w:val="00D03B18"/>
    <w:rsid w:val="00D0478C"/>
    <w:rsid w:val="00D04A1D"/>
    <w:rsid w:val="00D10DB7"/>
    <w:rsid w:val="00D34CD2"/>
    <w:rsid w:val="00D36AD3"/>
    <w:rsid w:val="00D42A3C"/>
    <w:rsid w:val="00D42FAD"/>
    <w:rsid w:val="00D545EE"/>
    <w:rsid w:val="00D546DD"/>
    <w:rsid w:val="00D55421"/>
    <w:rsid w:val="00D6333C"/>
    <w:rsid w:val="00D64B89"/>
    <w:rsid w:val="00D77269"/>
    <w:rsid w:val="00D838AE"/>
    <w:rsid w:val="00D86413"/>
    <w:rsid w:val="00D8713E"/>
    <w:rsid w:val="00D87DD9"/>
    <w:rsid w:val="00DB2ABA"/>
    <w:rsid w:val="00DB3EA6"/>
    <w:rsid w:val="00DD0F97"/>
    <w:rsid w:val="00DE15AD"/>
    <w:rsid w:val="00DE3D78"/>
    <w:rsid w:val="00DE6542"/>
    <w:rsid w:val="00DF1D0C"/>
    <w:rsid w:val="00E064D8"/>
    <w:rsid w:val="00E14227"/>
    <w:rsid w:val="00E158FF"/>
    <w:rsid w:val="00E16C84"/>
    <w:rsid w:val="00E27A12"/>
    <w:rsid w:val="00E319F1"/>
    <w:rsid w:val="00E41F02"/>
    <w:rsid w:val="00E56AEA"/>
    <w:rsid w:val="00E60FF4"/>
    <w:rsid w:val="00E66CD2"/>
    <w:rsid w:val="00E70D27"/>
    <w:rsid w:val="00E908C6"/>
    <w:rsid w:val="00E921CE"/>
    <w:rsid w:val="00ED319A"/>
    <w:rsid w:val="00ED3700"/>
    <w:rsid w:val="00EE7914"/>
    <w:rsid w:val="00EF07A9"/>
    <w:rsid w:val="00EF1FE8"/>
    <w:rsid w:val="00EF3D5F"/>
    <w:rsid w:val="00F03B6B"/>
    <w:rsid w:val="00F14445"/>
    <w:rsid w:val="00F15A0C"/>
    <w:rsid w:val="00F1721F"/>
    <w:rsid w:val="00F237C2"/>
    <w:rsid w:val="00F24737"/>
    <w:rsid w:val="00F3344D"/>
    <w:rsid w:val="00F36F6A"/>
    <w:rsid w:val="00F47F8E"/>
    <w:rsid w:val="00F5351E"/>
    <w:rsid w:val="00F63325"/>
    <w:rsid w:val="00F82D74"/>
    <w:rsid w:val="00F87DFA"/>
    <w:rsid w:val="00FB6C3A"/>
    <w:rsid w:val="00FD2064"/>
    <w:rsid w:val="00FE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F115F"/>
  <w15:chartTrackingRefBased/>
  <w15:docId w15:val="{84FA2435-33F5-E849-868C-AE7E2B2C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88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08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8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8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8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8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8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8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8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8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8F301B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308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8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8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8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8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8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8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8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8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8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08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8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08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88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08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88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08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8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8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8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A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Kip K. Webster</cp:lastModifiedBy>
  <cp:revision>2</cp:revision>
  <dcterms:created xsi:type="dcterms:W3CDTF">2026-04-27T21:40:00Z</dcterms:created>
  <dcterms:modified xsi:type="dcterms:W3CDTF">2026-04-27T21:40:00Z</dcterms:modified>
</cp:coreProperties>
</file>